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E415" w14:textId="1743795C" w:rsidR="008E15B3" w:rsidRPr="00D30E2F" w:rsidRDefault="00036A19">
      <w:pPr>
        <w:rPr>
          <w:rFonts w:asciiTheme="minorHAnsi" w:hAnsiTheme="minorHAnsi" w:cstheme="minorHAnsi"/>
        </w:rPr>
      </w:pPr>
      <w:r w:rsidRPr="00E423B5">
        <w:rPr>
          <w:rFonts w:asciiTheme="minorHAnsi" w:hAnsiTheme="minorHAnsi" w:cstheme="minorHAnsi"/>
          <w:b/>
          <w:bCs/>
        </w:rPr>
        <w:t>Supplementary Table 1.</w:t>
      </w:r>
      <w:r w:rsidRPr="00D30E2F">
        <w:rPr>
          <w:rFonts w:asciiTheme="minorHAnsi" w:hAnsiTheme="minorHAnsi" w:cstheme="minorHAnsi"/>
        </w:rPr>
        <w:t xml:space="preserve"> Summary of APCR assays used by RCPAQAP participants.*</w:t>
      </w:r>
    </w:p>
    <w:p w14:paraId="12937E0A" w14:textId="3F570147" w:rsidR="00036A19" w:rsidRPr="00D30E2F" w:rsidRDefault="00036A1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961"/>
      </w:tblGrid>
      <w:tr w:rsidR="00D30E2F" w:rsidRPr="00D30E2F" w14:paraId="727D50E3" w14:textId="77777777" w:rsidTr="00D30E2F">
        <w:tc>
          <w:tcPr>
            <w:tcW w:w="3256" w:type="dxa"/>
          </w:tcPr>
          <w:p w14:paraId="2063A0BB" w14:textId="08B5EB8A" w:rsidR="00D30E2F" w:rsidRPr="00D30E2F" w:rsidRDefault="00D30E2F">
            <w:pPr>
              <w:rPr>
                <w:rFonts w:asciiTheme="minorHAnsi" w:hAnsiTheme="minorHAnsi" w:cstheme="minorHAnsi"/>
                <w:b/>
                <w:bCs/>
              </w:rPr>
            </w:pPr>
            <w:r w:rsidRPr="00D30E2F">
              <w:rPr>
                <w:rFonts w:asciiTheme="minorHAnsi" w:hAnsiTheme="minorHAnsi" w:cstheme="minorHAnsi"/>
                <w:b/>
                <w:bCs/>
              </w:rPr>
              <w:t>Assay</w:t>
            </w:r>
          </w:p>
        </w:tc>
        <w:tc>
          <w:tcPr>
            <w:tcW w:w="4961" w:type="dxa"/>
          </w:tcPr>
          <w:p w14:paraId="2919ECE4" w14:textId="1E33CE83" w:rsidR="00D30E2F" w:rsidRPr="00D30E2F" w:rsidRDefault="00D30E2F">
            <w:pPr>
              <w:rPr>
                <w:rFonts w:asciiTheme="minorHAnsi" w:hAnsiTheme="minorHAnsi" w:cstheme="minorHAnsi"/>
                <w:b/>
                <w:bCs/>
              </w:rPr>
            </w:pPr>
            <w:r w:rsidRPr="00D30E2F">
              <w:rPr>
                <w:rFonts w:asciiTheme="minorHAnsi" w:hAnsiTheme="minorHAnsi" w:cstheme="minorHAnsi"/>
                <w:b/>
                <w:bCs/>
              </w:rPr>
              <w:t>Manufacturer</w:t>
            </w:r>
          </w:p>
        </w:tc>
      </w:tr>
      <w:tr w:rsidR="00D30E2F" w:rsidRPr="00D30E2F" w14:paraId="509EBBA8" w14:textId="77777777" w:rsidTr="00D30E2F">
        <w:tc>
          <w:tcPr>
            <w:tcW w:w="3256" w:type="dxa"/>
          </w:tcPr>
          <w:p w14:paraId="4C94F75F" w14:textId="6FC8FC0C" w:rsidR="00D30E2F" w:rsidRPr="00D30E2F" w:rsidRDefault="00D30E2F">
            <w:pPr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>COATEST™ APC™ Resistance V</w:t>
            </w:r>
          </w:p>
        </w:tc>
        <w:tc>
          <w:tcPr>
            <w:tcW w:w="4961" w:type="dxa"/>
          </w:tcPr>
          <w:p w14:paraId="09E2C85D" w14:textId="082F2E83" w:rsidR="00D30E2F" w:rsidRPr="00D30E2F" w:rsidRDefault="00D30E2F">
            <w:pPr>
              <w:rPr>
                <w:rFonts w:asciiTheme="minorHAnsi" w:hAnsiTheme="minorHAnsi" w:cstheme="minorHAnsi"/>
              </w:rPr>
            </w:pPr>
            <w:proofErr w:type="spellStart"/>
            <w:r w:rsidRPr="00D30E2F">
              <w:rPr>
                <w:rFonts w:asciiTheme="minorHAnsi" w:hAnsiTheme="minorHAnsi" w:cstheme="minorHAnsi"/>
                <w:spacing w:val="-4"/>
                <w:kern w:val="1"/>
                <w:lang w:val="en-GB"/>
              </w:rPr>
              <w:t>Chromogenix</w:t>
            </w:r>
            <w:proofErr w:type="spellEnd"/>
            <w:r w:rsidRPr="00D30E2F">
              <w:rPr>
                <w:rFonts w:asciiTheme="minorHAnsi" w:hAnsiTheme="minorHAnsi" w:cstheme="minorHAnsi"/>
                <w:spacing w:val="-4"/>
                <w:kern w:val="1"/>
                <w:lang w:val="en-GB"/>
              </w:rPr>
              <w:t xml:space="preserve"> (Werfen, </w:t>
            </w:r>
            <w:r w:rsidRPr="00D30E2F">
              <w:rPr>
                <w:rFonts w:asciiTheme="minorHAnsi" w:hAnsiTheme="minorHAnsi" w:cstheme="minorHAnsi"/>
                <w:lang w:val="en-GB"/>
              </w:rPr>
              <w:t>Instrumentation Laboratory Company, Bedford, MA</w:t>
            </w:r>
            <w:r>
              <w:rPr>
                <w:rFonts w:asciiTheme="minorHAnsi" w:hAnsiTheme="minorHAnsi" w:cstheme="minorHAnsi"/>
                <w:lang w:val="en-GB"/>
              </w:rPr>
              <w:t xml:space="preserve">, </w:t>
            </w:r>
            <w:r w:rsidRPr="00D30E2F">
              <w:rPr>
                <w:rFonts w:asciiTheme="minorHAnsi" w:hAnsiTheme="minorHAnsi" w:cstheme="minorHAnsi"/>
                <w:lang w:val="en-GB"/>
              </w:rPr>
              <w:t>USA</w:t>
            </w:r>
            <w:r w:rsidRPr="00D30E2F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D30E2F" w:rsidRPr="00D30E2F" w14:paraId="371D675F" w14:textId="77777777" w:rsidTr="00D30E2F">
        <w:tc>
          <w:tcPr>
            <w:tcW w:w="3256" w:type="dxa"/>
          </w:tcPr>
          <w:p w14:paraId="74920A06" w14:textId="16A05E97" w:rsidR="00D30E2F" w:rsidRPr="00D30E2F" w:rsidRDefault="00D30E2F" w:rsidP="00620FBC">
            <w:pPr>
              <w:pStyle w:val="Heading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efakit</w:t>
            </w:r>
            <w:proofErr w:type="spellEnd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® - APC-R Factor V Leiden</w:t>
            </w:r>
          </w:p>
        </w:tc>
        <w:tc>
          <w:tcPr>
            <w:tcW w:w="4961" w:type="dxa"/>
          </w:tcPr>
          <w:p w14:paraId="21977AE6" w14:textId="72ACDD1F" w:rsidR="00D30E2F" w:rsidRPr="00D30E2F" w:rsidRDefault="00D30E2F" w:rsidP="00D30E2F">
            <w:pPr>
              <w:rPr>
                <w:rFonts w:asciiTheme="minorHAnsi" w:hAnsiTheme="minorHAnsi" w:cstheme="minorHAnsi"/>
              </w:rPr>
            </w:pPr>
            <w:proofErr w:type="spellStart"/>
            <w:r w:rsidRPr="00D30E2F">
              <w:rPr>
                <w:rFonts w:asciiTheme="minorHAnsi" w:hAnsiTheme="minorHAnsi" w:cstheme="minorHAnsi"/>
              </w:rPr>
              <w:t>Pentapharm</w:t>
            </w:r>
            <w:proofErr w:type="spellEnd"/>
            <w:r w:rsidRPr="00D30E2F">
              <w:rPr>
                <w:rFonts w:asciiTheme="minorHAnsi" w:hAnsiTheme="minorHAnsi" w:cstheme="minorHAnsi"/>
              </w:rPr>
              <w:t xml:space="preserve">, </w:t>
            </w:r>
            <w:r w:rsidRPr="00D30E2F">
              <w:rPr>
                <w:rFonts w:asciiTheme="minorHAnsi" w:hAnsiTheme="minorHAnsi" w:cstheme="minorHAnsi"/>
              </w:rPr>
              <w:t>Parsippany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D30E2F">
              <w:rPr>
                <w:rFonts w:asciiTheme="minorHAnsi" w:hAnsiTheme="minorHAnsi" w:cstheme="minorHAnsi"/>
              </w:rPr>
              <w:t>NJ, USA</w:t>
            </w:r>
          </w:p>
        </w:tc>
      </w:tr>
      <w:tr w:rsidR="00D30E2F" w:rsidRPr="00D30E2F" w14:paraId="432820EC" w14:textId="77777777" w:rsidTr="00D30E2F">
        <w:tc>
          <w:tcPr>
            <w:tcW w:w="3256" w:type="dxa"/>
          </w:tcPr>
          <w:p w14:paraId="7E137AE7" w14:textId="39886523" w:rsidR="00D30E2F" w:rsidRPr="00D30E2F" w:rsidRDefault="00D30E2F">
            <w:pPr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</w:rPr>
              <w:t>STA-</w:t>
            </w:r>
            <w:proofErr w:type="spellStart"/>
            <w:r w:rsidRPr="00D30E2F">
              <w:rPr>
                <w:rFonts w:asciiTheme="minorHAnsi" w:hAnsiTheme="minorHAnsi" w:cstheme="minorHAnsi"/>
              </w:rPr>
              <w:t>Staclot</w:t>
            </w:r>
            <w:proofErr w:type="spellEnd"/>
            <w:r w:rsidRPr="00D30E2F">
              <w:rPr>
                <w:rFonts w:asciiTheme="minorHAnsi" w:hAnsiTheme="minorHAnsi" w:cstheme="minorHAnsi"/>
              </w:rPr>
              <w:t xml:space="preserve"> APC-R</w:t>
            </w:r>
          </w:p>
        </w:tc>
        <w:tc>
          <w:tcPr>
            <w:tcW w:w="4961" w:type="dxa"/>
          </w:tcPr>
          <w:p w14:paraId="4C5EF67D" w14:textId="1FE165DA" w:rsidR="00D30E2F" w:rsidRPr="00D30E2F" w:rsidRDefault="00D30E2F" w:rsidP="00D30E2F">
            <w:pPr>
              <w:pStyle w:val="Heading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iagnostica</w:t>
            </w:r>
            <w:proofErr w:type="spellEnd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tago</w:t>
            </w:r>
            <w:proofErr w:type="spellEnd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S.A.S.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snières</w:t>
            </w:r>
            <w:proofErr w:type="spellEnd"/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sur Seine Cedex</w:t>
            </w:r>
            <w:r w:rsidRPr="00D30E2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br/>
              <w:t>France</w:t>
            </w:r>
          </w:p>
        </w:tc>
      </w:tr>
      <w:tr w:rsidR="00D30E2F" w:rsidRPr="00D30E2F" w14:paraId="1CCED88D" w14:textId="77777777" w:rsidTr="00D30E2F">
        <w:tc>
          <w:tcPr>
            <w:tcW w:w="3256" w:type="dxa"/>
          </w:tcPr>
          <w:p w14:paraId="7583C596" w14:textId="14E48AD5" w:rsidR="00D30E2F" w:rsidRPr="00D30E2F" w:rsidRDefault="00D30E2F">
            <w:pPr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</w:rPr>
              <w:t>Factor V Leiden (APC™ Resistance V)</w:t>
            </w:r>
          </w:p>
        </w:tc>
        <w:tc>
          <w:tcPr>
            <w:tcW w:w="4961" w:type="dxa"/>
          </w:tcPr>
          <w:p w14:paraId="5B40131C" w14:textId="77FE968A" w:rsidR="00D30E2F" w:rsidRPr="00D30E2F" w:rsidRDefault="00D30E2F">
            <w:pPr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>Werfen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D30E2F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D30E2F">
              <w:rPr>
                <w:rFonts w:asciiTheme="minorHAnsi" w:hAnsiTheme="minorHAnsi" w:cstheme="minorHAnsi"/>
                <w:lang w:val="en-GB"/>
              </w:rPr>
              <w:t>Instrumentation Laboratory Company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D30E2F">
              <w:rPr>
                <w:rFonts w:asciiTheme="minorHAnsi" w:hAnsiTheme="minorHAnsi" w:cstheme="minorHAnsi"/>
                <w:lang w:val="en-GB"/>
              </w:rPr>
              <w:t xml:space="preserve"> Bedford, MA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D30E2F">
              <w:rPr>
                <w:rFonts w:asciiTheme="minorHAnsi" w:hAnsiTheme="minorHAnsi" w:cstheme="minorHAnsi"/>
                <w:lang w:val="en-GB"/>
              </w:rPr>
              <w:t xml:space="preserve"> USA</w:t>
            </w:r>
          </w:p>
        </w:tc>
      </w:tr>
      <w:tr w:rsidR="00D30E2F" w:rsidRPr="00D30E2F" w14:paraId="33E1A1CF" w14:textId="77777777" w:rsidTr="00D30E2F">
        <w:tc>
          <w:tcPr>
            <w:tcW w:w="3256" w:type="dxa"/>
          </w:tcPr>
          <w:p w14:paraId="46565DEF" w14:textId="1E045953" w:rsidR="00D30E2F" w:rsidRPr="00D30E2F" w:rsidRDefault="00D30E2F">
            <w:pPr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</w:rPr>
              <w:t>Protein C [</w:t>
            </w:r>
            <w:proofErr w:type="spellStart"/>
            <w:r w:rsidRPr="00D30E2F">
              <w:rPr>
                <w:rFonts w:asciiTheme="minorHAnsi" w:hAnsiTheme="minorHAnsi" w:cstheme="minorHAnsi"/>
              </w:rPr>
              <w:t>ProC</w:t>
            </w:r>
            <w:proofErr w:type="spellEnd"/>
            <w:r w:rsidRPr="00D30E2F">
              <w:rPr>
                <w:rFonts w:asciiTheme="minorHAnsi" w:hAnsiTheme="minorHAnsi" w:cstheme="minorHAnsi"/>
              </w:rPr>
              <w:t>®] Global Assay</w:t>
            </w:r>
          </w:p>
        </w:tc>
        <w:tc>
          <w:tcPr>
            <w:tcW w:w="4961" w:type="dxa"/>
          </w:tcPr>
          <w:p w14:paraId="5EC8B541" w14:textId="0A0B452B" w:rsidR="00D30E2F" w:rsidRPr="00D30E2F" w:rsidRDefault="00D30E2F" w:rsidP="00D30E2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 xml:space="preserve">Siemens </w:t>
            </w:r>
            <w:proofErr w:type="spellStart"/>
            <w:r w:rsidRPr="00D30E2F">
              <w:rPr>
                <w:rFonts w:asciiTheme="minorHAnsi" w:hAnsiTheme="minorHAnsi" w:cstheme="minorHAnsi"/>
                <w:lang w:val="en-GB"/>
              </w:rPr>
              <w:t>Healthineers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D30E2F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7A5E62F3" w14:textId="696CD2F6" w:rsidR="00D30E2F" w:rsidRPr="00D30E2F" w:rsidRDefault="00D30E2F" w:rsidP="00E01D8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>Siemens Healthcare GmbH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="00E01D8D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D30E2F">
              <w:rPr>
                <w:rFonts w:asciiTheme="minorHAnsi" w:hAnsiTheme="minorHAnsi" w:cstheme="minorHAnsi"/>
                <w:lang w:val="en-GB"/>
              </w:rPr>
              <w:t>Erlangen, Germany</w:t>
            </w:r>
          </w:p>
        </w:tc>
      </w:tr>
      <w:tr w:rsidR="00D30E2F" w:rsidRPr="00D30E2F" w14:paraId="3BE8C8A5" w14:textId="77777777" w:rsidTr="00D30E2F">
        <w:tc>
          <w:tcPr>
            <w:tcW w:w="3256" w:type="dxa"/>
          </w:tcPr>
          <w:p w14:paraId="72095092" w14:textId="4EF9EBCD" w:rsidR="00D30E2F" w:rsidRPr="00D30E2F" w:rsidRDefault="00D30E2F">
            <w:pPr>
              <w:rPr>
                <w:rFonts w:asciiTheme="minorHAnsi" w:hAnsiTheme="minorHAnsi" w:cstheme="minorHAnsi"/>
              </w:rPr>
            </w:pPr>
            <w:proofErr w:type="spellStart"/>
            <w:r w:rsidRPr="00D30E2F">
              <w:rPr>
                <w:rFonts w:asciiTheme="minorHAnsi" w:hAnsiTheme="minorHAnsi" w:cstheme="minorHAnsi"/>
              </w:rPr>
              <w:t>ProC</w:t>
            </w:r>
            <w:proofErr w:type="spellEnd"/>
            <w:r w:rsidRPr="00D30E2F">
              <w:rPr>
                <w:rFonts w:asciiTheme="minorHAnsi" w:hAnsiTheme="minorHAnsi" w:cstheme="minorHAnsi"/>
              </w:rPr>
              <w:t xml:space="preserve"> Ac R</w:t>
            </w:r>
          </w:p>
        </w:tc>
        <w:tc>
          <w:tcPr>
            <w:tcW w:w="4961" w:type="dxa"/>
          </w:tcPr>
          <w:p w14:paraId="3E893430" w14:textId="77777777" w:rsidR="00D30E2F" w:rsidRPr="00D30E2F" w:rsidRDefault="00D30E2F" w:rsidP="00D30E2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 xml:space="preserve">Siemens </w:t>
            </w:r>
            <w:proofErr w:type="spellStart"/>
            <w:r w:rsidRPr="00D30E2F">
              <w:rPr>
                <w:rFonts w:asciiTheme="minorHAnsi" w:hAnsiTheme="minorHAnsi" w:cstheme="minorHAnsi"/>
                <w:lang w:val="en-GB"/>
              </w:rPr>
              <w:t>Healthineers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D30E2F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6A64F117" w14:textId="2AAEEA12" w:rsidR="00D30E2F" w:rsidRPr="00D30E2F" w:rsidRDefault="00D30E2F" w:rsidP="00E01D8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D30E2F">
              <w:rPr>
                <w:rFonts w:asciiTheme="minorHAnsi" w:hAnsiTheme="minorHAnsi" w:cstheme="minorHAnsi"/>
                <w:lang w:val="en-GB"/>
              </w:rPr>
              <w:t>Siemens Healthcare GmbH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="00E01D8D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D30E2F">
              <w:rPr>
                <w:rFonts w:asciiTheme="minorHAnsi" w:hAnsiTheme="minorHAnsi" w:cstheme="minorHAnsi"/>
                <w:lang w:val="en-GB"/>
              </w:rPr>
              <w:t>Erlangen, Germany</w:t>
            </w:r>
          </w:p>
        </w:tc>
      </w:tr>
    </w:tbl>
    <w:p w14:paraId="07D8CAC0" w14:textId="01E80F01" w:rsidR="00036A19" w:rsidRDefault="00E01D8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PCR, activated Protein C resistance; RCPAQAP, Royal College of Pathologists of Australasia Quality Assurance Program.</w:t>
      </w:r>
    </w:p>
    <w:p w14:paraId="3E945C20" w14:textId="39D0720B" w:rsidR="00E01D8D" w:rsidRPr="00D30E2F" w:rsidRDefault="00E01D8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ll manufacturers have various international addresses; addresses given represent international headquarters.</w:t>
      </w:r>
    </w:p>
    <w:sectPr w:rsidR="00E01D8D" w:rsidRPr="00D30E2F" w:rsidSect="005A5A9B">
      <w:pgSz w:w="12240" w:h="15840" w:code="1"/>
      <w:pgMar w:top="1440" w:right="1797" w:bottom="1440" w:left="1797" w:header="697" w:footer="79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19"/>
    <w:rsid w:val="00036A19"/>
    <w:rsid w:val="000B50DE"/>
    <w:rsid w:val="000D1027"/>
    <w:rsid w:val="000F545B"/>
    <w:rsid w:val="00132060"/>
    <w:rsid w:val="0014061D"/>
    <w:rsid w:val="001554A0"/>
    <w:rsid w:val="001D2114"/>
    <w:rsid w:val="001F2C18"/>
    <w:rsid w:val="00224192"/>
    <w:rsid w:val="002670E5"/>
    <w:rsid w:val="00267913"/>
    <w:rsid w:val="002B2304"/>
    <w:rsid w:val="002B4A21"/>
    <w:rsid w:val="002C1A43"/>
    <w:rsid w:val="002E1270"/>
    <w:rsid w:val="002F2777"/>
    <w:rsid w:val="00310CFA"/>
    <w:rsid w:val="00333993"/>
    <w:rsid w:val="003420BD"/>
    <w:rsid w:val="00350EA0"/>
    <w:rsid w:val="003520D6"/>
    <w:rsid w:val="003B439A"/>
    <w:rsid w:val="003D6E89"/>
    <w:rsid w:val="004005B1"/>
    <w:rsid w:val="004024D3"/>
    <w:rsid w:val="00426571"/>
    <w:rsid w:val="00462D1D"/>
    <w:rsid w:val="00467C81"/>
    <w:rsid w:val="00471E16"/>
    <w:rsid w:val="004A2E5D"/>
    <w:rsid w:val="004A559C"/>
    <w:rsid w:val="005A3BD3"/>
    <w:rsid w:val="005A5A9B"/>
    <w:rsid w:val="005A667D"/>
    <w:rsid w:val="005C29D8"/>
    <w:rsid w:val="005C29EE"/>
    <w:rsid w:val="006060CB"/>
    <w:rsid w:val="00620FBC"/>
    <w:rsid w:val="00676083"/>
    <w:rsid w:val="00680B85"/>
    <w:rsid w:val="00711354"/>
    <w:rsid w:val="00757FB3"/>
    <w:rsid w:val="00763654"/>
    <w:rsid w:val="0078304F"/>
    <w:rsid w:val="007A78A8"/>
    <w:rsid w:val="007B5E77"/>
    <w:rsid w:val="007F7A9A"/>
    <w:rsid w:val="00803D2F"/>
    <w:rsid w:val="0082181D"/>
    <w:rsid w:val="00833064"/>
    <w:rsid w:val="00864791"/>
    <w:rsid w:val="00867FB8"/>
    <w:rsid w:val="0088102C"/>
    <w:rsid w:val="0089123D"/>
    <w:rsid w:val="008B4836"/>
    <w:rsid w:val="008C6C33"/>
    <w:rsid w:val="00905CA1"/>
    <w:rsid w:val="00920D1C"/>
    <w:rsid w:val="00936222"/>
    <w:rsid w:val="00945F7D"/>
    <w:rsid w:val="00954284"/>
    <w:rsid w:val="0096724C"/>
    <w:rsid w:val="00981922"/>
    <w:rsid w:val="009A2884"/>
    <w:rsid w:val="009E44CC"/>
    <w:rsid w:val="009E4922"/>
    <w:rsid w:val="009F550B"/>
    <w:rsid w:val="00A04237"/>
    <w:rsid w:val="00A65ACB"/>
    <w:rsid w:val="00A7256C"/>
    <w:rsid w:val="00A750C6"/>
    <w:rsid w:val="00A916F6"/>
    <w:rsid w:val="00AA7036"/>
    <w:rsid w:val="00AB1254"/>
    <w:rsid w:val="00AB2FB0"/>
    <w:rsid w:val="00AE5EC9"/>
    <w:rsid w:val="00AF2051"/>
    <w:rsid w:val="00B1746D"/>
    <w:rsid w:val="00B6397B"/>
    <w:rsid w:val="00B80F65"/>
    <w:rsid w:val="00B82073"/>
    <w:rsid w:val="00BA0DE3"/>
    <w:rsid w:val="00BA350A"/>
    <w:rsid w:val="00BE69E5"/>
    <w:rsid w:val="00BF7B02"/>
    <w:rsid w:val="00C8448F"/>
    <w:rsid w:val="00D07B4C"/>
    <w:rsid w:val="00D11A32"/>
    <w:rsid w:val="00D25EDF"/>
    <w:rsid w:val="00D30E2F"/>
    <w:rsid w:val="00D62EAB"/>
    <w:rsid w:val="00D74169"/>
    <w:rsid w:val="00D86575"/>
    <w:rsid w:val="00E01D8D"/>
    <w:rsid w:val="00E032F0"/>
    <w:rsid w:val="00E363F3"/>
    <w:rsid w:val="00E423B5"/>
    <w:rsid w:val="00E43AC3"/>
    <w:rsid w:val="00E4593E"/>
    <w:rsid w:val="00E55DFA"/>
    <w:rsid w:val="00E726DE"/>
    <w:rsid w:val="00E73C1B"/>
    <w:rsid w:val="00E933E6"/>
    <w:rsid w:val="00EB2629"/>
    <w:rsid w:val="00EE07AE"/>
    <w:rsid w:val="00F0315C"/>
    <w:rsid w:val="00F20FD4"/>
    <w:rsid w:val="00F64B51"/>
    <w:rsid w:val="00FA24F5"/>
    <w:rsid w:val="00FE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E594F"/>
  <w15:chartTrackingRefBased/>
  <w15:docId w15:val="{5AE152BB-AFC3-904C-B257-9EA8B5D7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color w:val="000000"/>
        <w:sz w:val="22"/>
        <w:szCs w:val="22"/>
        <w:u w:color="000000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20FB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qFormat/>
    <w:rsid w:val="0078304F"/>
    <w:pPr>
      <w:spacing w:after="200" w:line="276" w:lineRule="auto"/>
    </w:pPr>
    <w:rPr>
      <w:sz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04F"/>
    <w:rPr>
      <w:sz w:val="32"/>
      <w:szCs w:val="20"/>
    </w:rPr>
  </w:style>
  <w:style w:type="table" w:styleId="TableGrid">
    <w:name w:val="Table Grid"/>
    <w:basedOn w:val="TableNormal"/>
    <w:uiPriority w:val="39"/>
    <w:rsid w:val="00036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0FBC"/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4005B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2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Favaloro</dc:creator>
  <cp:keywords/>
  <dc:description/>
  <cp:lastModifiedBy>Emmanuel Favaloro</cp:lastModifiedBy>
  <cp:revision>4</cp:revision>
  <dcterms:created xsi:type="dcterms:W3CDTF">2024-11-17T22:14:00Z</dcterms:created>
  <dcterms:modified xsi:type="dcterms:W3CDTF">2024-11-17T22:51:00Z</dcterms:modified>
</cp:coreProperties>
</file>